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6C669" w14:textId="77777777" w:rsidR="00727323" w:rsidRPr="001A6D21" w:rsidRDefault="00727323" w:rsidP="00727323">
      <w:pPr>
        <w:spacing w:line="480" w:lineRule="auto"/>
        <w:jc w:val="both"/>
        <w:rPr>
          <w:b/>
          <w:bCs/>
          <w:sz w:val="18"/>
          <w:szCs w:val="18"/>
        </w:rPr>
      </w:pPr>
      <w:r w:rsidRPr="001A6D21">
        <w:rPr>
          <w:b/>
          <w:bCs/>
          <w:sz w:val="18"/>
          <w:szCs w:val="18"/>
        </w:rPr>
        <w:t xml:space="preserve">S1 Table. Mice clinical signs scoring </w:t>
      </w:r>
      <w:proofErr w:type="gramStart"/>
      <w:r w:rsidRPr="001A6D21">
        <w:rPr>
          <w:b/>
          <w:bCs/>
          <w:sz w:val="18"/>
          <w:szCs w:val="18"/>
        </w:rPr>
        <w:t>criteria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7"/>
        <w:gridCol w:w="1718"/>
        <w:gridCol w:w="1718"/>
        <w:gridCol w:w="1718"/>
        <w:gridCol w:w="1718"/>
      </w:tblGrid>
      <w:tr w:rsidR="00727323" w:rsidRPr="006137FE" w14:paraId="242CD484" w14:textId="77777777" w:rsidTr="00B96327">
        <w:tc>
          <w:tcPr>
            <w:tcW w:w="1717" w:type="dxa"/>
          </w:tcPr>
          <w:p w14:paraId="59B69A3C" w14:textId="77777777" w:rsidR="00727323" w:rsidRPr="006137FE" w:rsidRDefault="00727323" w:rsidP="00B96327">
            <w:pPr>
              <w:spacing w:before="80" w:after="8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5023914"/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718" w:type="dxa"/>
          </w:tcPr>
          <w:p w14:paraId="4D47E5CF" w14:textId="77777777" w:rsidR="00727323" w:rsidRPr="006137FE" w:rsidRDefault="00727323" w:rsidP="00B96327">
            <w:pPr>
              <w:spacing w:before="80" w:after="8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</w:tcPr>
          <w:p w14:paraId="5A481342" w14:textId="77777777" w:rsidR="00727323" w:rsidRPr="006137FE" w:rsidRDefault="00727323" w:rsidP="00B96327">
            <w:pPr>
              <w:spacing w:before="80" w:after="8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18" w:type="dxa"/>
          </w:tcPr>
          <w:p w14:paraId="1A17BBBF" w14:textId="77777777" w:rsidR="00727323" w:rsidRPr="006137FE" w:rsidRDefault="00727323" w:rsidP="00B96327">
            <w:pPr>
              <w:spacing w:before="80" w:after="8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18" w:type="dxa"/>
          </w:tcPr>
          <w:p w14:paraId="1B8A5007" w14:textId="77777777" w:rsidR="00727323" w:rsidRPr="006137FE" w:rsidRDefault="00727323" w:rsidP="00B96327">
            <w:pPr>
              <w:spacing w:before="80" w:after="8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727323" w:rsidRPr="006137FE" w14:paraId="04AD7201" w14:textId="77777777" w:rsidTr="00B96327">
        <w:tc>
          <w:tcPr>
            <w:tcW w:w="1717" w:type="dxa"/>
            <w:vMerge w:val="restart"/>
          </w:tcPr>
          <w:p w14:paraId="66E199BA" w14:textId="77777777" w:rsidR="00727323" w:rsidRPr="006137FE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1718" w:type="dxa"/>
          </w:tcPr>
          <w:p w14:paraId="77D3633C" w14:textId="77777777" w:rsidR="00727323" w:rsidRPr="006137FE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i/>
                <w:color w:val="000000" w:themeColor="text1"/>
                <w:sz w:val="18"/>
                <w:szCs w:val="18"/>
              </w:rPr>
              <w:t>Weight Loss</w:t>
            </w:r>
          </w:p>
        </w:tc>
        <w:tc>
          <w:tcPr>
            <w:tcW w:w="1718" w:type="dxa"/>
          </w:tcPr>
          <w:p w14:paraId="0392FFDE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Steady weight</w:t>
            </w:r>
          </w:p>
        </w:tc>
        <w:tc>
          <w:tcPr>
            <w:tcW w:w="1718" w:type="dxa"/>
          </w:tcPr>
          <w:p w14:paraId="396E9FEC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&gt;10% weight loss</w:t>
            </w:r>
          </w:p>
        </w:tc>
        <w:tc>
          <w:tcPr>
            <w:tcW w:w="1718" w:type="dxa"/>
          </w:tcPr>
          <w:p w14:paraId="63F9E405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 xml:space="preserve">15%-19.99% weight loss </w:t>
            </w:r>
          </w:p>
        </w:tc>
      </w:tr>
      <w:tr w:rsidR="00727323" w:rsidRPr="006137FE" w14:paraId="44D9A67C" w14:textId="77777777" w:rsidTr="00B96327">
        <w:tc>
          <w:tcPr>
            <w:tcW w:w="1717" w:type="dxa"/>
            <w:vMerge/>
          </w:tcPr>
          <w:p w14:paraId="0CFB5035" w14:textId="77777777" w:rsidR="00727323" w:rsidRPr="00D5497F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</w:tcPr>
          <w:p w14:paraId="2040AB71" w14:textId="77777777" w:rsidR="00727323" w:rsidRPr="006137FE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i/>
                <w:color w:val="000000" w:themeColor="text1"/>
                <w:sz w:val="18"/>
                <w:szCs w:val="18"/>
              </w:rPr>
              <w:t>Coat</w:t>
            </w:r>
          </w:p>
        </w:tc>
        <w:tc>
          <w:tcPr>
            <w:tcW w:w="1718" w:type="dxa"/>
          </w:tcPr>
          <w:p w14:paraId="6BFDCBA4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 xml:space="preserve">Normal </w:t>
            </w:r>
          </w:p>
        </w:tc>
        <w:tc>
          <w:tcPr>
            <w:tcW w:w="1718" w:type="dxa"/>
          </w:tcPr>
          <w:p w14:paraId="027A3843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Mild ruffled coat</w:t>
            </w:r>
          </w:p>
        </w:tc>
        <w:tc>
          <w:tcPr>
            <w:tcW w:w="1718" w:type="dxa"/>
          </w:tcPr>
          <w:p w14:paraId="25CD0230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Moderate ruffled coat, ungroomed</w:t>
            </w:r>
          </w:p>
        </w:tc>
      </w:tr>
      <w:tr w:rsidR="00727323" w:rsidRPr="00F37C32" w14:paraId="22E2092E" w14:textId="77777777" w:rsidTr="00B96327">
        <w:tc>
          <w:tcPr>
            <w:tcW w:w="1717" w:type="dxa"/>
            <w:vMerge/>
          </w:tcPr>
          <w:p w14:paraId="6CD4B29E" w14:textId="77777777" w:rsidR="00727323" w:rsidRPr="00D5497F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</w:tcPr>
          <w:p w14:paraId="36D553DB" w14:textId="77777777" w:rsidR="00727323" w:rsidRPr="00F37C32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i/>
                <w:color w:val="000000" w:themeColor="text1"/>
                <w:sz w:val="18"/>
                <w:szCs w:val="18"/>
              </w:rPr>
              <w:t>Body Condition</w:t>
            </w:r>
          </w:p>
        </w:tc>
        <w:tc>
          <w:tcPr>
            <w:tcW w:w="1718" w:type="dxa"/>
          </w:tcPr>
          <w:p w14:paraId="30FEC729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18" w:type="dxa"/>
          </w:tcPr>
          <w:p w14:paraId="392B3820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Thin</w:t>
            </w:r>
          </w:p>
        </w:tc>
        <w:tc>
          <w:tcPr>
            <w:tcW w:w="1718" w:type="dxa"/>
          </w:tcPr>
          <w:p w14:paraId="4A15015C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Loss of body fat, failure to grow</w:t>
            </w:r>
          </w:p>
        </w:tc>
      </w:tr>
      <w:tr w:rsidR="00727323" w:rsidRPr="00F37C32" w14:paraId="719590E8" w14:textId="77777777" w:rsidTr="00B96327">
        <w:tc>
          <w:tcPr>
            <w:tcW w:w="1717" w:type="dxa"/>
            <w:vMerge/>
          </w:tcPr>
          <w:p w14:paraId="5486EC9F" w14:textId="77777777" w:rsidR="00727323" w:rsidRPr="00D5497F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</w:tcPr>
          <w:p w14:paraId="57307178" w14:textId="77777777" w:rsidR="00727323" w:rsidRPr="00F37C32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i/>
                <w:color w:val="000000" w:themeColor="text1"/>
                <w:sz w:val="18"/>
                <w:szCs w:val="18"/>
              </w:rPr>
              <w:t>Body Posture</w:t>
            </w:r>
          </w:p>
        </w:tc>
        <w:tc>
          <w:tcPr>
            <w:tcW w:w="1718" w:type="dxa"/>
          </w:tcPr>
          <w:p w14:paraId="787DDD09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18" w:type="dxa"/>
          </w:tcPr>
          <w:p w14:paraId="0F959750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Hunched</w:t>
            </w:r>
          </w:p>
        </w:tc>
        <w:tc>
          <w:tcPr>
            <w:tcW w:w="1718" w:type="dxa"/>
          </w:tcPr>
          <w:p w14:paraId="78DA810C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Hunched and still</w:t>
            </w:r>
          </w:p>
        </w:tc>
      </w:tr>
      <w:tr w:rsidR="00727323" w:rsidRPr="00F37C32" w14:paraId="1EC801AD" w14:textId="77777777" w:rsidTr="00B96327">
        <w:tc>
          <w:tcPr>
            <w:tcW w:w="1717" w:type="dxa"/>
            <w:vMerge/>
          </w:tcPr>
          <w:p w14:paraId="11E515B0" w14:textId="77777777" w:rsidR="00727323" w:rsidRPr="00D5497F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</w:tcPr>
          <w:p w14:paraId="1C7DA8BA" w14:textId="77777777" w:rsidR="00727323" w:rsidRPr="00F37C32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i/>
                <w:color w:val="000000" w:themeColor="text1"/>
                <w:sz w:val="18"/>
                <w:szCs w:val="18"/>
              </w:rPr>
              <w:t>Movement</w:t>
            </w:r>
          </w:p>
        </w:tc>
        <w:tc>
          <w:tcPr>
            <w:tcW w:w="1718" w:type="dxa"/>
          </w:tcPr>
          <w:p w14:paraId="1BBEAC5B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18" w:type="dxa"/>
          </w:tcPr>
          <w:p w14:paraId="7CE6EF27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Reduced/slow</w:t>
            </w:r>
          </w:p>
        </w:tc>
        <w:tc>
          <w:tcPr>
            <w:tcW w:w="1718" w:type="dxa"/>
          </w:tcPr>
          <w:p w14:paraId="4271B20A" w14:textId="77777777" w:rsidR="00727323" w:rsidRPr="00F37C32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37C32">
              <w:rPr>
                <w:rFonts w:cstheme="minorHAnsi"/>
                <w:color w:val="000000" w:themeColor="text1"/>
                <w:sz w:val="18"/>
                <w:szCs w:val="18"/>
              </w:rPr>
              <w:t>Reluctant to move when touched</w:t>
            </w:r>
          </w:p>
        </w:tc>
      </w:tr>
      <w:tr w:rsidR="00727323" w:rsidRPr="006137FE" w14:paraId="6364FB8E" w14:textId="77777777" w:rsidTr="00B96327">
        <w:tc>
          <w:tcPr>
            <w:tcW w:w="1717" w:type="dxa"/>
          </w:tcPr>
          <w:p w14:paraId="79F50DBB" w14:textId="77777777" w:rsidR="00727323" w:rsidRPr="006137FE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718" w:type="dxa"/>
          </w:tcPr>
          <w:p w14:paraId="491CAE80" w14:textId="77777777" w:rsidR="00727323" w:rsidRPr="006137FE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i/>
                <w:color w:val="000000" w:themeColor="text1"/>
                <w:sz w:val="18"/>
                <w:szCs w:val="18"/>
              </w:rPr>
              <w:t>Proximity to Others</w:t>
            </w:r>
          </w:p>
        </w:tc>
        <w:tc>
          <w:tcPr>
            <w:tcW w:w="1718" w:type="dxa"/>
          </w:tcPr>
          <w:p w14:paraId="6C5F502B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18" w:type="dxa"/>
          </w:tcPr>
          <w:p w14:paraId="1F938280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Somewhat separate</w:t>
            </w:r>
          </w:p>
        </w:tc>
        <w:tc>
          <w:tcPr>
            <w:tcW w:w="1718" w:type="dxa"/>
          </w:tcPr>
          <w:p w14:paraId="79022C28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Completely separate</w:t>
            </w:r>
            <w:proofErr w:type="gramEnd"/>
          </w:p>
        </w:tc>
      </w:tr>
      <w:tr w:rsidR="00727323" w:rsidRPr="006137FE" w14:paraId="5AC50C1E" w14:textId="77777777" w:rsidTr="00B96327">
        <w:tc>
          <w:tcPr>
            <w:tcW w:w="1717" w:type="dxa"/>
          </w:tcPr>
          <w:p w14:paraId="34136EB2" w14:textId="77777777" w:rsidR="00727323" w:rsidRPr="006137FE" w:rsidRDefault="00727323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18" w:type="dxa"/>
          </w:tcPr>
          <w:p w14:paraId="688A8305" w14:textId="77777777" w:rsidR="00727323" w:rsidRPr="006137FE" w:rsidRDefault="00727323" w:rsidP="00B96327">
            <w:pPr>
              <w:spacing w:before="80" w:after="80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i/>
                <w:color w:val="000000" w:themeColor="text1"/>
                <w:sz w:val="18"/>
                <w:szCs w:val="18"/>
              </w:rPr>
              <w:t>Injection Site</w:t>
            </w:r>
          </w:p>
        </w:tc>
        <w:tc>
          <w:tcPr>
            <w:tcW w:w="1718" w:type="dxa"/>
          </w:tcPr>
          <w:p w14:paraId="24D14749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18" w:type="dxa"/>
          </w:tcPr>
          <w:p w14:paraId="0BA887A6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Some redness at margins</w:t>
            </w:r>
          </w:p>
        </w:tc>
        <w:tc>
          <w:tcPr>
            <w:tcW w:w="1718" w:type="dxa"/>
          </w:tcPr>
          <w:p w14:paraId="5B68B3C2" w14:textId="77777777" w:rsidR="00727323" w:rsidRPr="006137FE" w:rsidRDefault="00727323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137FE">
              <w:rPr>
                <w:rFonts w:cstheme="minorHAnsi"/>
                <w:color w:val="000000" w:themeColor="text1"/>
                <w:sz w:val="18"/>
                <w:szCs w:val="18"/>
              </w:rPr>
              <w:t>Redness and</w:t>
            </w:r>
          </w:p>
        </w:tc>
      </w:tr>
      <w:bookmarkEnd w:id="0"/>
    </w:tbl>
    <w:p w14:paraId="57DDEAF6" w14:textId="77777777" w:rsidR="006B5A1D" w:rsidRDefault="006B5A1D"/>
    <w:sectPr w:rsidR="006B5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23"/>
    <w:rsid w:val="006B5A1D"/>
    <w:rsid w:val="0072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F0AF"/>
  <w15:chartTrackingRefBased/>
  <w15:docId w15:val="{17096259-197B-4054-810D-CF15CCE82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Orozco</dc:creator>
  <cp:keywords/>
  <dc:description/>
  <cp:lastModifiedBy>Lizeth Orozco</cp:lastModifiedBy>
  <cp:revision>1</cp:revision>
  <dcterms:created xsi:type="dcterms:W3CDTF">2023-04-17T10:53:00Z</dcterms:created>
  <dcterms:modified xsi:type="dcterms:W3CDTF">2023-04-17T10:54:00Z</dcterms:modified>
</cp:coreProperties>
</file>